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841"/>
        <w:gridCol w:w="5158"/>
        <w:gridCol w:w="1483"/>
        <w:gridCol w:w="10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4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b/>
                <w:kern w:val="0"/>
                <w:sz w:val="24"/>
                <w:lang w:val="en-IN" w:eastAsia="en-US"/>
              </w:rPr>
            </w:pPr>
            <w:bookmarkStart w:id="0" w:name="OLE_LINK1"/>
            <w:r>
              <w:rPr>
                <w:rFonts w:ascii="Times New Roman" w:hAnsi="Times New Roman" w:cs="Times New Roman" w:eastAsiaTheme="minorHAnsi"/>
                <w:b/>
                <w:kern w:val="0"/>
                <w:sz w:val="24"/>
                <w:lang w:val="en-IN" w:eastAsia="en-IN"/>
              </w:rPr>
              <w:t>Supplementary Table 2: Predictive pathways with abundance inferred by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b/>
                <w:kern w:val="0"/>
                <w:sz w:val="24"/>
                <w:lang w:val="en-IN" w:eastAsia="en-IN"/>
              </w:rPr>
              <w:t>PICRUSt2 against KEGG database.</w:t>
            </w:r>
            <w:bookmarkEnd w:id="0"/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kern w:val="0"/>
                <w:sz w:val="24"/>
                <w:lang w:val="en-IN" w:eastAsia="en-US"/>
              </w:rPr>
            </w:pPr>
            <w:r>
              <w:rPr>
                <w:rFonts w:ascii="Times New Roman" w:hAnsi="Times New Roman" w:cs="Times New Roman" w:eastAsiaTheme="minorHAnsi"/>
                <w:b/>
                <w:kern w:val="0"/>
                <w:sz w:val="24"/>
                <w:lang w:val="en-IN" w:eastAsia="en-US"/>
              </w:rPr>
              <w:t>Sl</w:t>
            </w:r>
            <w:r>
              <w:rPr>
                <w:rFonts w:hint="eastAsia" w:ascii="Times New Roman" w:hAnsi="Times New Roman" w:cs="Times New Roman" w:eastAsiaTheme="minorHAnsi"/>
                <w:b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b/>
                <w:kern w:val="0"/>
                <w:sz w:val="24"/>
                <w:lang w:val="en-IN" w:eastAsia="en-US"/>
              </w:rPr>
              <w:t>No.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b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HAnsi"/>
                <w:b/>
                <w:kern w:val="0"/>
                <w:sz w:val="24"/>
                <w:lang w:val="en-IN" w:eastAsia="en-IN"/>
              </w:rPr>
              <w:t>Sub-Pathway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b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kern w:val="0"/>
                <w:sz w:val="24"/>
                <w:lang w:val="en-US" w:eastAsia="zh-CN"/>
              </w:rPr>
              <w:t>Abundance</w:t>
            </w:r>
          </w:p>
        </w:tc>
        <w:tc>
          <w:tcPr>
            <w:tcW w:w="1040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b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kern w:val="0"/>
                <w:sz w:val="24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Carbohydrate metabolis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4808.09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3.2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Amino acid metabolis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4779.15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3.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Metabolism of cofactors and vitamin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4699.52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2.9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Metabolism of terpenoids and polyketide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3141.22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8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5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Metabolism of other amino acid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849.92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7.8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841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Lipid metabolis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799.61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7.7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7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Xenobiotics biodegradation and metabolis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254.78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6.2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Energy metabolis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984.15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5.4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9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Replication and repair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890.28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5.2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0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Folding, sorting and degradation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169.19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3.2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1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Glycan biosynthesis and metabolis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127.5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3.1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2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Translation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998.68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.7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3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Membrane transport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779.97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.1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4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Nucleotide metabolis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631.38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.7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5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Biosynthesis of other secondary metabolite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624.28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.7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6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Cell growth and death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468.1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.2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7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Cell motility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425.93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.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8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Transcription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32.35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9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Signal transduction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80.69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0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Transport and catabolis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40.43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3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1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Infectious disease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71.45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2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Environmental adaptation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69.47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1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3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Cellular community - prokaryote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61.77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4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Endocrine syste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42.05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1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5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Drug resistance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34.88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6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Digestive syste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3.3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lang w:val="en-IN" w:eastAsia="en-US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0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7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Immune system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12.63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0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8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Immune disease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3.45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0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29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Cardiovascular disease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07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30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Signaling molecules and interaction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01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41" w:type="dxa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31</w:t>
            </w:r>
          </w:p>
        </w:tc>
        <w:tc>
          <w:tcPr>
            <w:tcW w:w="5158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Development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 w:val="24"/>
                <w:lang w:val="en-US" w:eastAsia="zh-CN"/>
              </w:rPr>
              <w:t>0.00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JmNGUyNjg1ZDc2ZGQ3YjJlOTY1Y2RiNzRlZGM3MDYifQ=="/>
  </w:docVars>
  <w:rsids>
    <w:rsidRoot w:val="0BDE5C20"/>
    <w:rsid w:val="0BDE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11:42:00Z</dcterms:created>
  <dc:creator>回眸</dc:creator>
  <cp:lastModifiedBy>回眸</cp:lastModifiedBy>
  <dcterms:modified xsi:type="dcterms:W3CDTF">2023-10-27T12:0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725EC94D60C4907A06A98D7D401A48B_11</vt:lpwstr>
  </property>
</Properties>
</file>